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68170" w14:textId="70ED368D" w:rsidR="004215A5" w:rsidRDefault="004215A5" w:rsidP="0009388A">
      <w:pPr>
        <w:spacing w:before="240" w:after="240"/>
        <w:jc w:val="both"/>
        <w:rPr>
          <w:rFonts w:eastAsia="Times New Roman"/>
          <w:sz w:val="24"/>
          <w:szCs w:val="24"/>
          <w:lang w:val="en-US"/>
        </w:rPr>
      </w:pPr>
      <w:r w:rsidRPr="0009388A">
        <w:rPr>
          <w:rFonts w:eastAsia="Times New Roman"/>
          <w:b/>
          <w:bCs/>
          <w:sz w:val="24"/>
          <w:szCs w:val="24"/>
          <w:lang w:val="en-US"/>
        </w:rPr>
        <w:t xml:space="preserve">Supplementary Table </w:t>
      </w:r>
      <w:r w:rsidR="002A30BB">
        <w:rPr>
          <w:rFonts w:eastAsia="Times New Roman"/>
          <w:b/>
          <w:bCs/>
          <w:sz w:val="24"/>
          <w:szCs w:val="24"/>
          <w:lang w:val="en-US"/>
        </w:rPr>
        <w:t>3</w:t>
      </w:r>
      <w:r>
        <w:rPr>
          <w:rFonts w:eastAsia="Times New Roman"/>
          <w:sz w:val="24"/>
          <w:szCs w:val="24"/>
          <w:lang w:val="en-US"/>
        </w:rPr>
        <w:t>.</w:t>
      </w:r>
      <w:r w:rsidRPr="00896C11">
        <w:rPr>
          <w:rFonts w:eastAsia="Times New Roman"/>
          <w:sz w:val="24"/>
          <w:szCs w:val="24"/>
          <w:lang w:val="en-US"/>
        </w:rPr>
        <w:t xml:space="preserve"> </w:t>
      </w:r>
      <w:r>
        <w:rPr>
          <w:rFonts w:eastAsia="Times New Roman"/>
          <w:sz w:val="24"/>
          <w:szCs w:val="24"/>
          <w:lang w:val="en-US"/>
        </w:rPr>
        <w:t>Baseline and last available l</w:t>
      </w:r>
      <w:r w:rsidRPr="00896C11">
        <w:rPr>
          <w:rFonts w:eastAsia="Times New Roman"/>
          <w:sz w:val="24"/>
          <w:szCs w:val="24"/>
          <w:lang w:val="en-US"/>
        </w:rPr>
        <w:t>aboratory data of patients with autoimmune gastritis</w:t>
      </w:r>
      <w:r>
        <w:rPr>
          <w:rFonts w:eastAsia="Times New Roman"/>
          <w:sz w:val="24"/>
          <w:szCs w:val="24"/>
          <w:lang w:val="en-US"/>
        </w:rPr>
        <w:t>.</w:t>
      </w:r>
    </w:p>
    <w:p w14:paraId="2CDD9E94" w14:textId="77777777" w:rsidR="001A4955" w:rsidRPr="00896C11" w:rsidRDefault="001A4955" w:rsidP="004215A5">
      <w:pPr>
        <w:spacing w:before="240" w:after="240"/>
        <w:rPr>
          <w:rFonts w:eastAsia="Times New Roman"/>
          <w:sz w:val="24"/>
          <w:szCs w:val="24"/>
          <w:lang w:val="en-US"/>
        </w:rPr>
      </w:pPr>
    </w:p>
    <w:tbl>
      <w:tblPr>
        <w:tblW w:w="7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4"/>
        <w:gridCol w:w="2409"/>
        <w:gridCol w:w="2552"/>
      </w:tblGrid>
      <w:tr w:rsidR="004215A5" w:rsidRPr="00F10475" w14:paraId="758FC7E8" w14:textId="77777777" w:rsidTr="00F10475">
        <w:trPr>
          <w:trHeight w:val="3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07C15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4F5AA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Mean (SD), baseline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96151E7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Mean (SD), last available</w:t>
            </w:r>
          </w:p>
        </w:tc>
      </w:tr>
      <w:tr w:rsidR="004215A5" w:rsidRPr="00F10475" w14:paraId="1F7AA3E9" w14:textId="77777777" w:rsidTr="00F10475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509F1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Vitamin B12, </w:t>
            </w:r>
            <w:proofErr w:type="spellStart"/>
            <w:r w:rsidRPr="00F10475">
              <w:rPr>
                <w:rFonts w:eastAsia="Times New Roman"/>
                <w:sz w:val="20"/>
                <w:szCs w:val="20"/>
                <w:lang w:val="en-US"/>
              </w:rPr>
              <w:t>pg</w:t>
            </w:r>
            <w:proofErr w:type="spellEnd"/>
            <w:r w:rsidRPr="00F10475">
              <w:rPr>
                <w:rFonts w:eastAsia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B235C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53.7 (152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AD88532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4215A5" w:rsidRPr="00F10475" w14:paraId="235E7A6D" w14:textId="77777777" w:rsidTr="00F10475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EE5D4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olic acid, ng/m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3DB17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.3 (9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F2902D5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4215A5" w:rsidRPr="00F10475" w14:paraId="2076BBAC" w14:textId="77777777" w:rsidTr="00F10475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B614A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erritin, ng/m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04ED7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3.6 (21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27D6ACC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4215A5" w:rsidRPr="00F10475" w14:paraId="59E5D2EC" w14:textId="77777777" w:rsidTr="00F10475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A8BBC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Gastrin 17, </w:t>
            </w:r>
            <w:proofErr w:type="spellStart"/>
            <w:r w:rsidRPr="00F10475">
              <w:rPr>
                <w:rFonts w:eastAsia="Times New Roman"/>
                <w:sz w:val="20"/>
                <w:szCs w:val="20"/>
                <w:lang w:val="en-US"/>
              </w:rPr>
              <w:t>pg</w:t>
            </w:r>
            <w:proofErr w:type="spellEnd"/>
            <w:r w:rsidRPr="00F10475">
              <w:rPr>
                <w:rFonts w:eastAsia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F5209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575.4 (241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41AF996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642.5 (301.2)</w:t>
            </w:r>
          </w:p>
        </w:tc>
      </w:tr>
      <w:tr w:rsidR="004215A5" w:rsidRPr="00F10475" w14:paraId="167A8F54" w14:textId="77777777" w:rsidTr="00F10475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982FF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Chromogranin A, ng/m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3539F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92.6 (29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02BAC37" w14:textId="77777777" w:rsidR="004215A5" w:rsidRPr="00F10475" w:rsidRDefault="004215A5" w:rsidP="00AD70BC">
            <w:pPr>
              <w:spacing w:before="240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83.13 (35.2)</w:t>
            </w:r>
          </w:p>
        </w:tc>
      </w:tr>
    </w:tbl>
    <w:p w14:paraId="76D938B8" w14:textId="00B3BC0D" w:rsidR="004215A5" w:rsidRPr="00936633" w:rsidRDefault="004215A5" w:rsidP="004215A5">
      <w:pPr>
        <w:spacing w:before="240"/>
        <w:rPr>
          <w:rFonts w:eastAsia="Times New Roman"/>
          <w:sz w:val="16"/>
          <w:szCs w:val="16"/>
        </w:rPr>
      </w:pPr>
      <w:r w:rsidRPr="00936633">
        <w:rPr>
          <w:rFonts w:eastAsia="Times New Roman"/>
          <w:sz w:val="16"/>
          <w:szCs w:val="16"/>
        </w:rPr>
        <w:t xml:space="preserve"> </w:t>
      </w:r>
      <w:r w:rsidR="00936633" w:rsidRPr="00936633">
        <w:rPr>
          <w:rFonts w:eastAsia="Times New Roman"/>
          <w:sz w:val="16"/>
          <w:szCs w:val="16"/>
        </w:rPr>
        <w:t>Abbreviation: SD, standard deviation.</w:t>
      </w:r>
    </w:p>
    <w:p w14:paraId="0661D552" w14:textId="77777777" w:rsidR="004215A5" w:rsidRPr="00896C11" w:rsidRDefault="004215A5" w:rsidP="004215A5">
      <w:pPr>
        <w:spacing w:before="240"/>
        <w:rPr>
          <w:rFonts w:eastAsia="Times New Roman"/>
          <w:sz w:val="24"/>
          <w:szCs w:val="24"/>
        </w:rPr>
      </w:pPr>
      <w:r w:rsidRPr="00896C11">
        <w:rPr>
          <w:rFonts w:eastAsia="Times New Roman"/>
          <w:sz w:val="24"/>
          <w:szCs w:val="24"/>
        </w:rPr>
        <w:t xml:space="preserve"> </w:t>
      </w:r>
    </w:p>
    <w:p w14:paraId="7241629C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5170E0E0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726FC1EC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1E15E916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73BF18BA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6749DF66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296F01D1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40211F8B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65AC5ACD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2AD35D6F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p w14:paraId="6169E979" w14:textId="77777777" w:rsidR="004215A5" w:rsidRDefault="004215A5" w:rsidP="004215A5">
      <w:pPr>
        <w:spacing w:before="240"/>
        <w:rPr>
          <w:rFonts w:eastAsia="Times New Roman"/>
          <w:sz w:val="24"/>
          <w:szCs w:val="24"/>
          <w:lang w:val="en-US"/>
        </w:rPr>
      </w:pPr>
    </w:p>
    <w:sectPr w:rsidR="004215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A2D82"/>
    <w:multiLevelType w:val="multilevel"/>
    <w:tmpl w:val="1A64B2EC"/>
    <w:lvl w:ilvl="0">
      <w:start w:val="1"/>
      <w:numFmt w:val="decimal"/>
      <w:lvlText w:val="%1.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 w16cid:durableId="6469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A5"/>
    <w:rsid w:val="0009388A"/>
    <w:rsid w:val="00124947"/>
    <w:rsid w:val="00190490"/>
    <w:rsid w:val="001A4955"/>
    <w:rsid w:val="001B7475"/>
    <w:rsid w:val="00221939"/>
    <w:rsid w:val="002A30BB"/>
    <w:rsid w:val="004215A5"/>
    <w:rsid w:val="004C35F0"/>
    <w:rsid w:val="0065706A"/>
    <w:rsid w:val="00663991"/>
    <w:rsid w:val="006965EB"/>
    <w:rsid w:val="00936633"/>
    <w:rsid w:val="009F35C9"/>
    <w:rsid w:val="00A94D9F"/>
    <w:rsid w:val="00AF69F2"/>
    <w:rsid w:val="00B94F47"/>
    <w:rsid w:val="00BB1267"/>
    <w:rsid w:val="00C946EE"/>
    <w:rsid w:val="00D31C7D"/>
    <w:rsid w:val="00D80D1B"/>
    <w:rsid w:val="00E67111"/>
    <w:rsid w:val="00F10475"/>
    <w:rsid w:val="00F6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3CA7E"/>
  <w15:chartTrackingRefBased/>
  <w15:docId w15:val="{6F2CFCE9-48BB-42B6-BA1A-F9DBCB0E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15A5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421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nhideWhenUsed/>
    <w:qFormat/>
    <w:rsid w:val="00421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nhideWhenUsed/>
    <w:qFormat/>
    <w:rsid w:val="004215A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nhideWhenUsed/>
    <w:qFormat/>
    <w:rsid w:val="00421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nhideWhenUsed/>
    <w:qFormat/>
    <w:rsid w:val="004215A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nhideWhenUsed/>
    <w:qFormat/>
    <w:rsid w:val="004215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215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215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215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215A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215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215A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215A5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215A5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215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215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215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215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qFormat/>
    <w:rsid w:val="00421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21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qFormat/>
    <w:rsid w:val="00421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21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21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215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215A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215A5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215A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215A5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215A5"/>
    <w:rPr>
      <w:b/>
      <w:bCs/>
      <w:smallCaps/>
      <w:color w:val="2E74B5" w:themeColor="accent1" w:themeShade="BF"/>
      <w:spacing w:val="5"/>
    </w:rPr>
  </w:style>
  <w:style w:type="table" w:customStyle="1" w:styleId="TableNormal">
    <w:name w:val="Table Normal"/>
    <w:rsid w:val="004215A5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0822c41-9bdf-4bbf-86cc-51bb812c0d48}" enabled="0" method="" siteId="{a0822c41-9bdf-4bbf-86cc-51bb812c0d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>HP Inc.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2</cp:revision>
  <dcterms:created xsi:type="dcterms:W3CDTF">2025-05-08T09:46:00Z</dcterms:created>
  <dcterms:modified xsi:type="dcterms:W3CDTF">2025-05-08T09:46:00Z</dcterms:modified>
</cp:coreProperties>
</file>